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951"/>
        <w:gridCol w:w="1437"/>
        <w:gridCol w:w="982"/>
        <w:gridCol w:w="897"/>
        <w:gridCol w:w="950"/>
        <w:gridCol w:w="1794"/>
        <w:gridCol w:w="1444"/>
      </w:tblGrid>
      <w:tr w:rsidR="00654F04" w:rsidRPr="000220AE" w14:paraId="4020EE7A" w14:textId="500B413F" w:rsidTr="00D31F12">
        <w:tc>
          <w:tcPr>
            <w:tcW w:w="952" w:type="dxa"/>
          </w:tcPr>
          <w:p w14:paraId="5A894AA4" w14:textId="77777777" w:rsidR="00654F04" w:rsidRPr="000220AE" w:rsidRDefault="00654F04" w:rsidP="00654F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220AE">
              <w:rPr>
                <w:rFonts w:ascii="Arial" w:hAnsi="Arial" w:cs="Arial"/>
                <w:b/>
                <w:bCs/>
                <w:sz w:val="22"/>
                <w:szCs w:val="22"/>
              </w:rPr>
              <w:t>Animal ID</w:t>
            </w:r>
            <w:r w:rsidR="00C82A59" w:rsidRPr="000220A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d</w:t>
            </w:r>
          </w:p>
          <w:p w14:paraId="08CEA20F" w14:textId="774BB15B" w:rsidR="00C82A59" w:rsidRPr="000220AE" w:rsidRDefault="00C82A59" w:rsidP="00654F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220AE">
              <w:rPr>
                <w:rFonts w:ascii="Arial" w:hAnsi="Arial" w:cs="Arial"/>
                <w:b/>
                <w:bCs/>
                <w:sz w:val="22"/>
                <w:szCs w:val="22"/>
              </w:rPr>
              <w:t>tracer</w:t>
            </w:r>
          </w:p>
        </w:tc>
        <w:tc>
          <w:tcPr>
            <w:tcW w:w="1454" w:type="dxa"/>
          </w:tcPr>
          <w:p w14:paraId="7A2BC055" w14:textId="6968FD2D" w:rsidR="00654F04" w:rsidRPr="000220AE" w:rsidRDefault="00654F04" w:rsidP="00654F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220AE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994" w:type="dxa"/>
          </w:tcPr>
          <w:p w14:paraId="7B7E877E" w14:textId="04DB7B8B" w:rsidR="00654F04" w:rsidRPr="000220AE" w:rsidRDefault="00654F04" w:rsidP="00654F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220AE">
              <w:rPr>
                <w:rFonts w:ascii="Arial" w:hAnsi="Arial" w:cs="Arial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899" w:type="dxa"/>
          </w:tcPr>
          <w:p w14:paraId="72D55E13" w14:textId="7B9633F8" w:rsidR="00654F04" w:rsidRPr="000220AE" w:rsidRDefault="00654F04" w:rsidP="00654F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220AE">
              <w:rPr>
                <w:rFonts w:ascii="Arial" w:hAnsi="Arial" w:cs="Arial"/>
                <w:b/>
                <w:bCs/>
                <w:sz w:val="22"/>
                <w:szCs w:val="22"/>
              </w:rPr>
              <w:t>mRNA</w:t>
            </w:r>
          </w:p>
        </w:tc>
        <w:tc>
          <w:tcPr>
            <w:tcW w:w="905" w:type="dxa"/>
          </w:tcPr>
          <w:p w14:paraId="01A50214" w14:textId="4B5D3BCA" w:rsidR="00654F04" w:rsidRPr="000220AE" w:rsidRDefault="00654F04" w:rsidP="00654F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220AE">
              <w:rPr>
                <w:rFonts w:ascii="Arial" w:hAnsi="Arial" w:cs="Arial"/>
                <w:b/>
                <w:bCs/>
                <w:sz w:val="22"/>
                <w:szCs w:val="22"/>
              </w:rPr>
              <w:t>Tract tracing</w:t>
            </w:r>
          </w:p>
        </w:tc>
        <w:tc>
          <w:tcPr>
            <w:tcW w:w="1761" w:type="dxa"/>
          </w:tcPr>
          <w:p w14:paraId="5BB0DB7E" w14:textId="181F07F7" w:rsidR="00654F04" w:rsidRPr="000220AE" w:rsidRDefault="008808E6" w:rsidP="00654F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220A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ntacts on </w:t>
            </w:r>
            <w:r w:rsidR="00654F04" w:rsidRPr="000220AE">
              <w:rPr>
                <w:rFonts w:ascii="Arial" w:hAnsi="Arial" w:cs="Arial"/>
                <w:b/>
                <w:bCs/>
                <w:sz w:val="22"/>
                <w:szCs w:val="22"/>
              </w:rPr>
              <w:t>Soma/prox</w:t>
            </w:r>
            <w:r w:rsidRPr="000220AE">
              <w:rPr>
                <w:rFonts w:ascii="Arial" w:hAnsi="Arial" w:cs="Arial"/>
                <w:b/>
                <w:bCs/>
                <w:sz w:val="22"/>
                <w:szCs w:val="22"/>
              </w:rPr>
              <w:t>imal</w:t>
            </w:r>
            <w:r w:rsidR="00654F04" w:rsidRPr="000220A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endrite</w:t>
            </w:r>
            <w:r w:rsidRPr="000220A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: </w:t>
            </w:r>
            <w:r w:rsidR="00654F04" w:rsidRPr="000220AE">
              <w:rPr>
                <w:rFonts w:ascii="Arial" w:hAnsi="Arial" w:cs="Arial"/>
                <w:b/>
                <w:bCs/>
                <w:sz w:val="22"/>
                <w:szCs w:val="22"/>
              </w:rPr>
              <w:t>confocal</w:t>
            </w:r>
          </w:p>
        </w:tc>
        <w:tc>
          <w:tcPr>
            <w:tcW w:w="1490" w:type="dxa"/>
          </w:tcPr>
          <w:p w14:paraId="5AD2EE65" w14:textId="27B53A20" w:rsidR="00654F04" w:rsidRPr="000220AE" w:rsidRDefault="008808E6" w:rsidP="00654F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220A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ntacts on small dendrites: </w:t>
            </w:r>
            <w:r w:rsidR="00654F04" w:rsidRPr="000220AE">
              <w:rPr>
                <w:rFonts w:ascii="Arial" w:hAnsi="Arial" w:cs="Arial"/>
                <w:b/>
                <w:bCs/>
                <w:sz w:val="22"/>
                <w:szCs w:val="22"/>
              </w:rPr>
              <w:t>EM</w:t>
            </w:r>
          </w:p>
        </w:tc>
      </w:tr>
      <w:tr w:rsidR="00654F04" w:rsidRPr="000220AE" w14:paraId="4EAB8062" w14:textId="691070BB" w:rsidTr="00D31F12">
        <w:tc>
          <w:tcPr>
            <w:tcW w:w="952" w:type="dxa"/>
          </w:tcPr>
          <w:p w14:paraId="4A6981FB" w14:textId="68F4C756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J01</w:t>
            </w:r>
            <w:r w:rsidR="00C82A59" w:rsidRPr="000220AE">
              <w:rPr>
                <w:rFonts w:ascii="Arial" w:hAnsi="Arial" w:cs="Arial"/>
                <w:sz w:val="22"/>
                <w:szCs w:val="22"/>
              </w:rPr>
              <w:t>FR</w:t>
            </w:r>
          </w:p>
        </w:tc>
        <w:tc>
          <w:tcPr>
            <w:tcW w:w="1454" w:type="dxa"/>
          </w:tcPr>
          <w:p w14:paraId="4CAC54D9" w14:textId="2EC06E23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Male (</w:t>
            </w:r>
            <w:r w:rsidRPr="000220A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. </w:t>
            </w:r>
            <w:proofErr w:type="spellStart"/>
            <w:r w:rsidRPr="000220AE">
              <w:rPr>
                <w:rFonts w:ascii="Arial" w:hAnsi="Arial" w:cs="Arial"/>
                <w:i/>
                <w:iCs/>
                <w:sz w:val="22"/>
                <w:szCs w:val="22"/>
              </w:rPr>
              <w:t>nemestrina</w:t>
            </w:r>
            <w:proofErr w:type="spellEnd"/>
            <w:r w:rsidRPr="000220A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4" w:type="dxa"/>
          </w:tcPr>
          <w:p w14:paraId="0A3FDA6F" w14:textId="05E4A3F3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 xml:space="preserve">1.4 </w:t>
            </w:r>
          </w:p>
        </w:tc>
        <w:tc>
          <w:tcPr>
            <w:tcW w:w="899" w:type="dxa"/>
          </w:tcPr>
          <w:p w14:paraId="1CA1F8CC" w14:textId="77777777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5" w:type="dxa"/>
          </w:tcPr>
          <w:p w14:paraId="608AD899" w14:textId="4D21A67F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X</w:t>
            </w:r>
            <w:r w:rsidR="00DF5641" w:rsidRPr="000220A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61" w:type="dxa"/>
          </w:tcPr>
          <w:p w14:paraId="22E39916" w14:textId="340378F5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90" w:type="dxa"/>
          </w:tcPr>
          <w:p w14:paraId="36C1A02F" w14:textId="067F4E10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654F04" w:rsidRPr="000220AE" w14:paraId="65EE5E9A" w14:textId="3D2AF448" w:rsidTr="00D31F12">
        <w:tc>
          <w:tcPr>
            <w:tcW w:w="952" w:type="dxa"/>
          </w:tcPr>
          <w:p w14:paraId="246901F3" w14:textId="5E2E1851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J09</w:t>
            </w:r>
            <w:r w:rsidR="00C82A59" w:rsidRPr="000220AE">
              <w:rPr>
                <w:rFonts w:ascii="Arial" w:hAnsi="Arial" w:cs="Arial"/>
                <w:sz w:val="22"/>
                <w:szCs w:val="22"/>
              </w:rPr>
              <w:t>LY</w:t>
            </w:r>
          </w:p>
        </w:tc>
        <w:tc>
          <w:tcPr>
            <w:tcW w:w="1454" w:type="dxa"/>
          </w:tcPr>
          <w:p w14:paraId="6B7C92A7" w14:textId="5266D6CE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Male (</w:t>
            </w:r>
            <w:r w:rsidRPr="000220AE">
              <w:rPr>
                <w:rFonts w:ascii="Arial" w:hAnsi="Arial" w:cs="Arial"/>
                <w:i/>
                <w:iCs/>
                <w:sz w:val="22"/>
                <w:szCs w:val="22"/>
              </w:rPr>
              <w:t>m. fascicularis</w:t>
            </w:r>
            <w:r w:rsidRPr="000220A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4" w:type="dxa"/>
          </w:tcPr>
          <w:p w14:paraId="25130688" w14:textId="0302D4D6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4.2</w:t>
            </w:r>
          </w:p>
        </w:tc>
        <w:tc>
          <w:tcPr>
            <w:tcW w:w="899" w:type="dxa"/>
          </w:tcPr>
          <w:p w14:paraId="018A650F" w14:textId="77777777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5" w:type="dxa"/>
          </w:tcPr>
          <w:p w14:paraId="40762D86" w14:textId="1EFD300E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X</w:t>
            </w:r>
            <w:r w:rsidR="00DF5641" w:rsidRPr="000220A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61" w:type="dxa"/>
          </w:tcPr>
          <w:p w14:paraId="63C6CD62" w14:textId="04442806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90" w:type="dxa"/>
          </w:tcPr>
          <w:p w14:paraId="33EA3364" w14:textId="77777777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4F04" w:rsidRPr="000220AE" w14:paraId="712915B3" w14:textId="77777777" w:rsidTr="00D31F12">
        <w:tc>
          <w:tcPr>
            <w:tcW w:w="952" w:type="dxa"/>
          </w:tcPr>
          <w:p w14:paraId="29461FE8" w14:textId="0BB5B6F7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J38</w:t>
            </w:r>
            <w:r w:rsidR="00C82A59" w:rsidRPr="000220AE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1454" w:type="dxa"/>
          </w:tcPr>
          <w:p w14:paraId="0242DAE8" w14:textId="210EAC15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Male (m. fascicularis)</w:t>
            </w:r>
          </w:p>
        </w:tc>
        <w:tc>
          <w:tcPr>
            <w:tcW w:w="994" w:type="dxa"/>
          </w:tcPr>
          <w:p w14:paraId="59D49EAB" w14:textId="4AEC6510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899" w:type="dxa"/>
          </w:tcPr>
          <w:p w14:paraId="64ECCAF5" w14:textId="4C54AB00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905" w:type="dxa"/>
          </w:tcPr>
          <w:p w14:paraId="4CD7DC4A" w14:textId="2D36D03D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</w:tcPr>
          <w:p w14:paraId="5A2E36AD" w14:textId="77777777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</w:tcPr>
          <w:p w14:paraId="39F46DE7" w14:textId="77777777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4F04" w:rsidRPr="000220AE" w14:paraId="58673D16" w14:textId="77777777" w:rsidTr="00D31F12">
        <w:tc>
          <w:tcPr>
            <w:tcW w:w="952" w:type="dxa"/>
          </w:tcPr>
          <w:p w14:paraId="50326B9D" w14:textId="00426C6C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J55</w:t>
            </w:r>
            <w:r w:rsidR="00C82A59" w:rsidRPr="000220AE">
              <w:rPr>
                <w:rFonts w:ascii="Arial" w:hAnsi="Arial" w:cs="Arial"/>
                <w:sz w:val="22"/>
                <w:szCs w:val="22"/>
              </w:rPr>
              <w:t>FR</w:t>
            </w:r>
          </w:p>
        </w:tc>
        <w:tc>
          <w:tcPr>
            <w:tcW w:w="1454" w:type="dxa"/>
          </w:tcPr>
          <w:p w14:paraId="39573BFB" w14:textId="213076BB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Female (</w:t>
            </w:r>
            <w:r w:rsidRPr="000220AE">
              <w:rPr>
                <w:rFonts w:ascii="Arial" w:hAnsi="Arial" w:cs="Arial"/>
                <w:i/>
                <w:iCs/>
                <w:sz w:val="22"/>
                <w:szCs w:val="22"/>
              </w:rPr>
              <w:t>m. fascicularis</w:t>
            </w:r>
            <w:r w:rsidRPr="000220A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4" w:type="dxa"/>
          </w:tcPr>
          <w:p w14:paraId="62A4CCC5" w14:textId="663A7549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 xml:space="preserve">2.9 </w:t>
            </w:r>
          </w:p>
        </w:tc>
        <w:tc>
          <w:tcPr>
            <w:tcW w:w="899" w:type="dxa"/>
          </w:tcPr>
          <w:p w14:paraId="211D3642" w14:textId="77777777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5" w:type="dxa"/>
          </w:tcPr>
          <w:p w14:paraId="6750916F" w14:textId="59C270ED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61" w:type="dxa"/>
          </w:tcPr>
          <w:p w14:paraId="1E96D563" w14:textId="45C01990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90" w:type="dxa"/>
          </w:tcPr>
          <w:p w14:paraId="1B85003F" w14:textId="52624E37" w:rsidR="00654F04" w:rsidRPr="000220AE" w:rsidRDefault="00D31F12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654F04" w:rsidRPr="000220AE" w14:paraId="46791DE2" w14:textId="3AC256E0" w:rsidTr="00D31F12">
        <w:tc>
          <w:tcPr>
            <w:tcW w:w="952" w:type="dxa"/>
          </w:tcPr>
          <w:p w14:paraId="04B039ED" w14:textId="6F9346FD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J56</w:t>
            </w:r>
            <w:r w:rsidR="00C82A59" w:rsidRPr="000220AE">
              <w:rPr>
                <w:rFonts w:ascii="Arial" w:hAnsi="Arial" w:cs="Arial"/>
                <w:sz w:val="22"/>
                <w:szCs w:val="22"/>
              </w:rPr>
              <w:t>FR</w:t>
            </w:r>
          </w:p>
        </w:tc>
        <w:tc>
          <w:tcPr>
            <w:tcW w:w="1454" w:type="dxa"/>
          </w:tcPr>
          <w:p w14:paraId="77AAF5DD" w14:textId="58EF96C9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Female (</w:t>
            </w:r>
            <w:r w:rsidRPr="000220AE">
              <w:rPr>
                <w:rFonts w:ascii="Arial" w:hAnsi="Arial" w:cs="Arial"/>
                <w:i/>
                <w:iCs/>
                <w:sz w:val="22"/>
                <w:szCs w:val="22"/>
              </w:rPr>
              <w:t>m. fascicularis</w:t>
            </w:r>
            <w:r w:rsidRPr="000220A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4" w:type="dxa"/>
          </w:tcPr>
          <w:p w14:paraId="74A70509" w14:textId="7A787223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899" w:type="dxa"/>
          </w:tcPr>
          <w:p w14:paraId="274577EB" w14:textId="77777777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5" w:type="dxa"/>
          </w:tcPr>
          <w:p w14:paraId="48B287E2" w14:textId="416310EB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61" w:type="dxa"/>
          </w:tcPr>
          <w:p w14:paraId="1E4B4807" w14:textId="75A189AB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90" w:type="dxa"/>
          </w:tcPr>
          <w:p w14:paraId="4C8B9728" w14:textId="77777777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4F04" w:rsidRPr="000220AE" w14:paraId="76B5A4B1" w14:textId="2232B3D2" w:rsidTr="00D31F12">
        <w:tc>
          <w:tcPr>
            <w:tcW w:w="952" w:type="dxa"/>
          </w:tcPr>
          <w:p w14:paraId="2F7C4B6F" w14:textId="1B233C48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J58</w:t>
            </w:r>
            <w:r w:rsidR="00C82A59" w:rsidRPr="000220AE">
              <w:rPr>
                <w:rFonts w:ascii="Arial" w:hAnsi="Arial" w:cs="Arial"/>
                <w:sz w:val="22"/>
                <w:szCs w:val="22"/>
              </w:rPr>
              <w:t>FS</w:t>
            </w:r>
          </w:p>
        </w:tc>
        <w:tc>
          <w:tcPr>
            <w:tcW w:w="1454" w:type="dxa"/>
          </w:tcPr>
          <w:p w14:paraId="4E669D1E" w14:textId="4AB425D2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Female (</w:t>
            </w:r>
            <w:r w:rsidRPr="000220AE">
              <w:rPr>
                <w:rFonts w:ascii="Arial" w:hAnsi="Arial" w:cs="Arial"/>
                <w:i/>
                <w:iCs/>
                <w:sz w:val="22"/>
                <w:szCs w:val="22"/>
              </w:rPr>
              <w:t>m. fascicularis</w:t>
            </w:r>
            <w:r w:rsidRPr="000220A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4" w:type="dxa"/>
          </w:tcPr>
          <w:p w14:paraId="51A65FCA" w14:textId="52474192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3.6</w:t>
            </w:r>
          </w:p>
        </w:tc>
        <w:tc>
          <w:tcPr>
            <w:tcW w:w="899" w:type="dxa"/>
          </w:tcPr>
          <w:p w14:paraId="02FE21BF" w14:textId="77777777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5" w:type="dxa"/>
          </w:tcPr>
          <w:p w14:paraId="07860E11" w14:textId="072D0BDB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61" w:type="dxa"/>
          </w:tcPr>
          <w:p w14:paraId="13DD5F4B" w14:textId="512B5596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  <w:r w:rsidRPr="000220A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90" w:type="dxa"/>
          </w:tcPr>
          <w:p w14:paraId="0E295469" w14:textId="2B074EAF" w:rsidR="00654F04" w:rsidRPr="000220AE" w:rsidRDefault="00654F04" w:rsidP="00654F0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A1439C6" w14:textId="54028D3F" w:rsidR="00DE0E66" w:rsidRPr="000220AE" w:rsidRDefault="00D31F12">
      <w:pPr>
        <w:rPr>
          <w:rFonts w:ascii="Arial" w:hAnsi="Arial" w:cs="Arial"/>
          <w:sz w:val="22"/>
          <w:szCs w:val="22"/>
        </w:rPr>
      </w:pPr>
      <w:r w:rsidRPr="000220AE">
        <w:rPr>
          <w:rFonts w:ascii="Arial" w:hAnsi="Arial" w:cs="Arial"/>
          <w:sz w:val="22"/>
          <w:szCs w:val="22"/>
        </w:rPr>
        <w:t>Tab</w:t>
      </w:r>
      <w:bookmarkStart w:id="0" w:name="_GoBack"/>
      <w:bookmarkEnd w:id="0"/>
      <w:r w:rsidRPr="000220AE">
        <w:rPr>
          <w:rFonts w:ascii="Arial" w:hAnsi="Arial" w:cs="Arial"/>
          <w:sz w:val="22"/>
          <w:szCs w:val="22"/>
        </w:rPr>
        <w:t>le 1. Animal characteristics and use.</w:t>
      </w:r>
    </w:p>
    <w:sectPr w:rsidR="00DE0E66" w:rsidRPr="00022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F1B"/>
    <w:rsid w:val="000220AE"/>
    <w:rsid w:val="000A43AE"/>
    <w:rsid w:val="00114DC0"/>
    <w:rsid w:val="001218CA"/>
    <w:rsid w:val="002204C9"/>
    <w:rsid w:val="00242BB4"/>
    <w:rsid w:val="00282BE1"/>
    <w:rsid w:val="00297B23"/>
    <w:rsid w:val="002E3CD7"/>
    <w:rsid w:val="0032616E"/>
    <w:rsid w:val="003526F4"/>
    <w:rsid w:val="00473971"/>
    <w:rsid w:val="00474583"/>
    <w:rsid w:val="00493251"/>
    <w:rsid w:val="00632947"/>
    <w:rsid w:val="00641672"/>
    <w:rsid w:val="00654F04"/>
    <w:rsid w:val="00803FED"/>
    <w:rsid w:val="00822891"/>
    <w:rsid w:val="008808E6"/>
    <w:rsid w:val="00A02717"/>
    <w:rsid w:val="00A93DD8"/>
    <w:rsid w:val="00AE4F1B"/>
    <w:rsid w:val="00BA5D86"/>
    <w:rsid w:val="00C82A59"/>
    <w:rsid w:val="00D31F12"/>
    <w:rsid w:val="00DE0E66"/>
    <w:rsid w:val="00DF5641"/>
    <w:rsid w:val="00EC0C80"/>
    <w:rsid w:val="00FD447C"/>
    <w:rsid w:val="00FF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B46FC"/>
  <w15:chartTrackingRefBased/>
  <w15:docId w15:val="{B13B4493-4E54-1844-902A-5E5C860AE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dge, Julie</dc:creator>
  <cp:keywords/>
  <dc:description/>
  <cp:lastModifiedBy>Microsoft Office User</cp:lastModifiedBy>
  <cp:revision>9</cp:revision>
  <cp:lastPrinted>2023-12-19T19:32:00Z</cp:lastPrinted>
  <dcterms:created xsi:type="dcterms:W3CDTF">2023-03-06T20:50:00Z</dcterms:created>
  <dcterms:modified xsi:type="dcterms:W3CDTF">2023-12-27T23:56:00Z</dcterms:modified>
</cp:coreProperties>
</file>